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4BF6D" w14:textId="77777777" w:rsidR="003A65C9" w:rsidRDefault="00491DCB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S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  <w:color w:val="000000"/>
        </w:rPr>
        <w:t xml:space="preserve"> Table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EACCD and AJCC grouping of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melanoma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of the skin patients according to T, N, and M.</w:t>
      </w:r>
    </w:p>
    <w:tbl>
      <w:tblPr>
        <w:tblStyle w:val="a0"/>
        <w:tblW w:w="8520" w:type="dxa"/>
        <w:tblInd w:w="135" w:type="dxa"/>
        <w:tblLayout w:type="fixed"/>
        <w:tblLook w:val="0400" w:firstRow="0" w:lastRow="0" w:firstColumn="0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3A65C9" w14:paraId="5C66E918" w14:textId="77777777" w:rsidTr="00C736E2"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9B34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T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F53A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9C05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M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3FAA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EACCD prognostic </w:t>
            </w:r>
          </w:p>
          <w:p w14:paraId="1B7F1A0D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group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2E86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8th AJCC</w:t>
            </w:r>
          </w:p>
          <w:p w14:paraId="7260C7A8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Staging Manual</w:t>
            </w:r>
          </w:p>
          <w:p w14:paraId="05D87757" w14:textId="77777777" w:rsidR="003A65C9" w:rsidRDefault="00491DCB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stage</w:t>
            </w:r>
          </w:p>
        </w:tc>
      </w:tr>
      <w:tr w:rsidR="00C736E2" w:rsidRPr="00C736E2" w14:paraId="6E6AE0D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B29CA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30D15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DCD20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72FA8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02545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</w:tr>
      <w:tr w:rsidR="00C736E2" w:rsidRPr="00C736E2" w14:paraId="6B0F6B5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40009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63066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F9990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71565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09766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</w:tr>
      <w:tr w:rsidR="00C736E2" w:rsidRPr="00C736E2" w14:paraId="7B8DA90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95A4F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E7B41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F3931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5ECBE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C1EC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B</w:t>
            </w:r>
          </w:p>
        </w:tc>
      </w:tr>
      <w:tr w:rsidR="00C736E2" w:rsidRPr="00C736E2" w14:paraId="4E2F8EE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9B2E7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53587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7491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F1AEE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CED78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</w:tr>
      <w:tr w:rsidR="00C736E2" w:rsidRPr="00C736E2" w14:paraId="4088192B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899EC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9D7CA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C4FC2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0914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54A69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A</w:t>
            </w:r>
          </w:p>
        </w:tc>
      </w:tr>
      <w:tr w:rsidR="00C736E2" w:rsidRPr="00C736E2" w14:paraId="0E14AA6D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3A5B8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D5A91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C41AB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242A08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1502A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A</w:t>
            </w:r>
          </w:p>
        </w:tc>
      </w:tr>
      <w:tr w:rsidR="00C736E2" w:rsidRPr="00C736E2" w14:paraId="1BF8AF7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DAC99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73EC2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37BFF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CCC6E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F7EAD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</w:tr>
      <w:tr w:rsidR="00C736E2" w:rsidRPr="00C736E2" w14:paraId="4067CB7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704A0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D4308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558F6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6BCB7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68AAA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</w:tr>
      <w:tr w:rsidR="00C736E2" w:rsidRPr="00C736E2" w14:paraId="3DA8ACB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F6804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A520E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EB2AD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D7181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C383E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</w:tr>
      <w:tr w:rsidR="00C736E2" w:rsidRPr="00C736E2" w14:paraId="7EE25EC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F6698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3B4EB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4780D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25D6E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B3056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</w:tr>
      <w:tr w:rsidR="00C736E2" w:rsidRPr="00C736E2" w14:paraId="64D2363D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5B2B3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95FA4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c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AE739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94675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04DD43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3A15D6B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77A53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0A0DC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BEE98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10B06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4C8EF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B</w:t>
            </w:r>
          </w:p>
        </w:tc>
      </w:tr>
      <w:tr w:rsidR="00C736E2" w:rsidRPr="00C736E2" w14:paraId="3CE8FDD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DA6E9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D251D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9B09B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D06C1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CEF06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B</w:t>
            </w:r>
          </w:p>
        </w:tc>
      </w:tr>
      <w:tr w:rsidR="00C736E2" w:rsidRPr="00C736E2" w14:paraId="0DEF414E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5F5FA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E539C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E62B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3042D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813C3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52A4D8C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A8F97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7749E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5B36E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560BC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0F365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7CD807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1E6D4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53A5E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101F4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8BCB0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F8407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39E41D0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C6961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79056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D08BA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8AFDC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35BEC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75D31449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3A556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EA61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9DD2D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AE221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5F086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6C43CBB2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BE3AC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E2446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67084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B52BA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57ED9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</w:tr>
      <w:tr w:rsidR="00C736E2" w:rsidRPr="00C736E2" w14:paraId="39A7024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EA4AE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482E4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25043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20377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FD40A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4C82B01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0EC73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FE558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23611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4FF1B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F7DA6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3E25DE95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A9E97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D6EAA9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9412D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A398B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26CA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6ED7F43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D8DEC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E6902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34A2D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583CA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1B494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46B9A73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C0319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3AC7B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0CA64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54A44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2E0D1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6855F81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4FC93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E7D2B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8CBBF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13864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13880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6F799DE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1A6C4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B7EFC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7669E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CA919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41698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09746D9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AAB20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7CA8F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6AA6D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8FEFF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F5601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C</w:t>
            </w:r>
          </w:p>
        </w:tc>
      </w:tr>
      <w:tr w:rsidR="00C736E2" w:rsidRPr="00C736E2" w14:paraId="03D1400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9DBA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1944A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6CA99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B2F2A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13C09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0C0D7E61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92CD4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D8CF4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94345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A83F1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889D7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353E4509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B5FFC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22DD3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8CA7E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11E93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2CA18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</w:tr>
      <w:tr w:rsidR="00C736E2" w:rsidRPr="00C736E2" w14:paraId="67631E6F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EB47B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2AB1A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ED8D9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5E79E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768F4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404B3EA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93766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31D40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9F505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D98D2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097E9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DD1C51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AE680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DA92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234E4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7DDB8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5C4BB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33070B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829E6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3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03C53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B182C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F213A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E9034C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576B1B6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6040B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9EB2F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43D64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80AFB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E11F3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1B3D40A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8C3FD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7A528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BCF80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852A6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B8417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09BF7E70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DA2F64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58EC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68E31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DDEA4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70E9A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770C53A4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6243F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D613D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c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C36F3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8EDB4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7F69D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470F586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F1A20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E2C71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FC3BD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91287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CAF46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7AD0E43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BF55B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480F5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816FD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AC996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858F2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497C2F4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CFFC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3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094CD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D5CAC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D19CC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7909D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A4023C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2DFE3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7EA53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9577B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1E729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1DB1EF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75A2F3B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AA1A4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BE24F3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1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9C695B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826AE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4BE52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46EDED33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6C989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25812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D7F7B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47768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9A2E45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E022207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B19917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4ADFD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2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7A4F2A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3BD51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6B0DE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C</w:t>
            </w:r>
          </w:p>
        </w:tc>
      </w:tr>
      <w:tr w:rsidR="00C736E2" w:rsidRPr="00C736E2" w14:paraId="1F595C8C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E033B8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2CF72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118C4D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401B40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621F5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IID</w:t>
            </w:r>
          </w:p>
        </w:tc>
      </w:tr>
      <w:tr w:rsidR="00C736E2" w:rsidRPr="00C736E2" w14:paraId="1C8738D8" w14:textId="77777777" w:rsidTr="00C736E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4017B6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T4b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DA8B71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N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243E39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73F82E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04F712" w14:textId="77777777" w:rsidR="00C736E2" w:rsidRPr="00C736E2" w:rsidRDefault="00C736E2" w:rsidP="00C7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6E2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</w:tr>
    </w:tbl>
    <w:p w14:paraId="6705B336" w14:textId="77777777" w:rsidR="003A65C9" w:rsidRDefault="003A65C9">
      <w:pPr>
        <w:rPr>
          <w:rFonts w:ascii="Times New Roman" w:eastAsia="Times New Roman" w:hAnsi="Times New Roman" w:cs="Times New Roman"/>
        </w:rPr>
      </w:pPr>
    </w:p>
    <w:p w14:paraId="45DEB84E" w14:textId="1C93EB82" w:rsidR="003A65C9" w:rsidRDefault="003A65C9" w:rsidP="00775B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A65C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1389B"/>
    <w:multiLevelType w:val="multilevel"/>
    <w:tmpl w:val="C0F276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BD56E25"/>
    <w:multiLevelType w:val="multilevel"/>
    <w:tmpl w:val="BC82787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222222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MDY0NDCwtDQ1MzVR0lEKTi0uzszPAykwrgUA5kF8iSwAAAA="/>
  </w:docVars>
  <w:rsids>
    <w:rsidRoot w:val="003A65C9"/>
    <w:rsid w:val="003A65C9"/>
    <w:rsid w:val="00491DCB"/>
    <w:rsid w:val="00775B1C"/>
    <w:rsid w:val="009A521F"/>
    <w:rsid w:val="00C7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3881"/>
  <w15:docId w15:val="{30FBC21A-7DAA-4F1F-B68D-52A18661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8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9F3"/>
  </w:style>
  <w:style w:type="paragraph" w:styleId="Footer">
    <w:name w:val="footer"/>
    <w:basedOn w:val="Normal"/>
    <w:link w:val="FooterChar"/>
    <w:uiPriority w:val="99"/>
    <w:unhideWhenUsed/>
    <w:rsid w:val="008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9F3"/>
  </w:style>
  <w:style w:type="character" w:customStyle="1" w:styleId="highlight">
    <w:name w:val="highlight"/>
    <w:basedOn w:val="DefaultParagraphFont"/>
    <w:rsid w:val="008A3351"/>
  </w:style>
  <w:style w:type="paragraph" w:styleId="ListParagraph">
    <w:name w:val="List Paragraph"/>
    <w:basedOn w:val="Normal"/>
    <w:uiPriority w:val="34"/>
    <w:qFormat/>
    <w:rsid w:val="008732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7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62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76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76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62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0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C4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C4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C40"/>
    <w:rPr>
      <w:rFonts w:eastAsiaTheme="minorEastAsia"/>
      <w:b/>
      <w:bCs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0C4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4f7TUarY/TSW9BfPVkaPhTnQeg==">AMUW2mUcol89YlZS/3i5oxPjEOknSq9jLSSok5lGZVPnBbAm6nnGq3wWpYmbPkLiNIV6giQ9nC75W1jtlDm7Bhi50oo8zz3X45L/eLhDORxgO/Eimtqs3m6mdkilC8CYktdjjemKeoO7Y+THN1zsp/XZlnkKGnizOK1X5EmfuZKpUw/ZUCGGQ0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HANG CHEN</dc:creator>
  <cp:lastModifiedBy>huan wang</cp:lastModifiedBy>
  <cp:revision>5</cp:revision>
  <dcterms:created xsi:type="dcterms:W3CDTF">2019-03-19T16:41:00Z</dcterms:created>
  <dcterms:modified xsi:type="dcterms:W3CDTF">2021-09-16T23:08:00Z</dcterms:modified>
</cp:coreProperties>
</file>